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E1278" w14:textId="0F8D03AE" w:rsidR="003F0B51" w:rsidRDefault="0069365F" w:rsidP="003F0B51"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D754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0B51" w:rsidRPr="006D754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F0B5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F0B51" w:rsidRPr="00F9218D">
        <w:rPr>
          <w:rFonts w:ascii="Times New Roman" w:hAnsi="Times New Roman" w:cs="Times New Roman"/>
          <w:b/>
          <w:bCs/>
          <w:sz w:val="24"/>
          <w:szCs w:val="24"/>
        </w:rPr>
        <w:t>Output table for the significant taxa by using various methods.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2"/>
        <w:gridCol w:w="1673"/>
        <w:gridCol w:w="680"/>
        <w:gridCol w:w="1651"/>
        <w:gridCol w:w="997"/>
        <w:gridCol w:w="1352"/>
        <w:gridCol w:w="810"/>
        <w:gridCol w:w="757"/>
        <w:gridCol w:w="1128"/>
      </w:tblGrid>
      <w:tr w:rsidR="00D93C5C" w:rsidRPr="0022129E" w14:paraId="63AC38A8" w14:textId="089E9209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  <w:hideMark/>
          </w:tcPr>
          <w:p w14:paraId="226779F6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14:paraId="76BE8936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2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lcoxon Rank Sum tes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A2DB53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2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0C4B8A0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22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agenomeSeq</w:t>
            </w:r>
            <w:proofErr w:type="spellEnd"/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5EB91D1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2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eq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945C18A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22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mma</w:t>
            </w:r>
            <w:proofErr w:type="spellEnd"/>
            <w:r w:rsidRPr="00422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oo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1E90F7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22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802" w:type="dxa"/>
          </w:tcPr>
          <w:p w14:paraId="3CCAB419" w14:textId="68C81428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Se</w:t>
            </w:r>
            <w:proofErr w:type="spellEnd"/>
          </w:p>
        </w:tc>
        <w:tc>
          <w:tcPr>
            <w:tcW w:w="1083" w:type="dxa"/>
          </w:tcPr>
          <w:p w14:paraId="46551F5D" w14:textId="1A00EBD1" w:rsidR="00646325" w:rsidRPr="00D93C5C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3C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AsLin3</w:t>
            </w:r>
          </w:p>
        </w:tc>
      </w:tr>
      <w:tr w:rsidR="00D93C5C" w:rsidRPr="0022129E" w14:paraId="7F405744" w14:textId="4AA10030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  <w:hideMark/>
          </w:tcPr>
          <w:p w14:paraId="61067892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 (Taxa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04C5653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B988D77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4677C381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B940B52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983325C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2FF114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802" w:type="dxa"/>
          </w:tcPr>
          <w:p w14:paraId="119F8044" w14:textId="77777777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1083" w:type="dxa"/>
          </w:tcPr>
          <w:p w14:paraId="1D90FD44" w14:textId="77777777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</w:tr>
      <w:tr w:rsidR="00D93C5C" w:rsidRPr="0022129E" w14:paraId="5774F596" w14:textId="5E50ECA6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  <w:hideMark/>
          </w:tcPr>
          <w:p w14:paraId="6260C516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_in_no_of_CD</w:t>
            </w:r>
            <w:proofErr w:type="spellEnd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ondition1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575C0B9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6F49FC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2575F4AE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9389087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4A0D5DCD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DD46007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</w:tcPr>
          <w:p w14:paraId="7370426B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1937910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3C5C" w:rsidRPr="0022129E" w14:paraId="15A848EC" w14:textId="71985611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  <w:hideMark/>
          </w:tcPr>
          <w:p w14:paraId="3CFE5DE0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_in_no_of_HC</w:t>
            </w:r>
            <w:proofErr w:type="spellEnd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ondition2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56420D0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D4B7525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02DA0561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10D1450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6DD0EBC6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2F1E9F0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</w:tcPr>
          <w:p w14:paraId="04A1EF4F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7C2AC2A8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3C5C" w:rsidRPr="0022129E" w14:paraId="723C79C3" w14:textId="0F7AAA3C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  <w:hideMark/>
          </w:tcPr>
          <w:p w14:paraId="74024A12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s_in_HC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16E07832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C6FE01E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2AF5C374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15809D7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97E48A3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B54C4A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16F21177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FE1755E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3C5C" w:rsidRPr="0022129E" w14:paraId="73FED601" w14:textId="3760927B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  <w:hideMark/>
          </w:tcPr>
          <w:p w14:paraId="1518279A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s_in_CD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5AB3F8DD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55F1FC9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6D533244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BBC4926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14F06C0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C2ECAE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68B7FF27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EE051ED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3C5C" w:rsidRPr="0022129E" w14:paraId="783A115F" w14:textId="4EB3B163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  <w:hideMark/>
          </w:tcPr>
          <w:p w14:paraId="1264DBE1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/</w:t>
            </w:r>
            <w:proofErr w:type="spellStart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_relative_frequency_CD</w:t>
            </w:r>
            <w:proofErr w:type="spellEnd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ondition1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253EF6D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914F447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23EC0CCE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1B3F97A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0769177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B75B65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</w:tcPr>
          <w:p w14:paraId="0DA3DE5A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EA8F6F5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3C5C" w:rsidRPr="0022129E" w14:paraId="781E77EC" w14:textId="13170699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  <w:hideMark/>
          </w:tcPr>
          <w:p w14:paraId="66B967FD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/ </w:t>
            </w:r>
            <w:proofErr w:type="spellStart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_relative_frequency_HC</w:t>
            </w:r>
            <w:proofErr w:type="spellEnd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ondition2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1D74620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AAA2512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1C5D0FAA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92EA45B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D64085B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A167F9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</w:tcPr>
          <w:p w14:paraId="2906EA81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7564DD24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3C5C" w:rsidRPr="0022129E" w14:paraId="0A9748BB" w14:textId="3984ABCF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  <w:hideMark/>
          </w:tcPr>
          <w:p w14:paraId="43EB88FA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_mean</w:t>
            </w:r>
            <w:proofErr w:type="spellEnd"/>
            <w:r w:rsidRPr="00221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_mean_relative_frequency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DF2BC8E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4387658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2520D0E2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6FA2971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614CEDB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509CAD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</w:tcPr>
          <w:p w14:paraId="2021E600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1BFF63F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3C5C" w:rsidRPr="0022129E" w14:paraId="47540688" w14:textId="2C56A4C2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  <w:hideMark/>
          </w:tcPr>
          <w:p w14:paraId="68CDE408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_between_means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DB1E64A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CDC877C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6346A1BF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7B80669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9DAC4CE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BD0ACC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</w:tcPr>
          <w:p w14:paraId="3079CBCC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2FB6019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3C5C" w:rsidRPr="0022129E" w14:paraId="5F783682" w14:textId="50A26CB5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  <w:hideMark/>
          </w:tcPr>
          <w:p w14:paraId="7D8B61C0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d_change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6731F47D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27D556D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1D42ED4C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B964704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F2F3D18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4796FE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802" w:type="dxa"/>
          </w:tcPr>
          <w:p w14:paraId="5BF976B5" w14:textId="77777777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1083" w:type="dxa"/>
          </w:tcPr>
          <w:p w14:paraId="02313C7E" w14:textId="77777777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</w:tr>
      <w:tr w:rsidR="00D93C5C" w:rsidRPr="0022129E" w14:paraId="45777880" w14:textId="35EA4DFE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  <w:hideMark/>
          </w:tcPr>
          <w:p w14:paraId="21D007D3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4C8E106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96D85EF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29B80B1A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48E9FCB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E94DCD4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E87FB0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802" w:type="dxa"/>
          </w:tcPr>
          <w:p w14:paraId="547275B3" w14:textId="77777777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1083" w:type="dxa"/>
          </w:tcPr>
          <w:p w14:paraId="78BEE728" w14:textId="77777777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</w:tr>
      <w:tr w:rsidR="00D93C5C" w:rsidRPr="0022129E" w14:paraId="39D3FB45" w14:textId="4EB6F13A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  <w:hideMark/>
          </w:tcPr>
          <w:p w14:paraId="1356A031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7D4C3B88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094D866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193EB4F9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5B167F0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1ED0D7F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2B9A88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802" w:type="dxa"/>
          </w:tcPr>
          <w:p w14:paraId="7832CEBA" w14:textId="77777777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1083" w:type="dxa"/>
          </w:tcPr>
          <w:p w14:paraId="5B51161C" w14:textId="347F5530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</w:tr>
      <w:tr w:rsidR="00D93C5C" w:rsidRPr="0022129E" w14:paraId="3484A5E5" w14:textId="50CA1A6B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  <w:hideMark/>
          </w:tcPr>
          <w:p w14:paraId="145B51D2" w14:textId="77777777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proofErr w:type="spellStart"/>
            <w:r w:rsidRPr="0042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_value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0E5EB145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1C35E95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1F107503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565C9BB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CF8FC60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F6C8DD" w14:textId="77777777" w:rsidR="00646325" w:rsidRPr="00422CD2" w:rsidRDefault="00646325" w:rsidP="00D4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802" w:type="dxa"/>
          </w:tcPr>
          <w:p w14:paraId="1D9E841C" w14:textId="6C4E5AAD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1083" w:type="dxa"/>
          </w:tcPr>
          <w:p w14:paraId="74646A70" w14:textId="4EA89595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</w:tr>
      <w:tr w:rsidR="00D93C5C" w:rsidRPr="0022129E" w14:paraId="3ED020DA" w14:textId="77777777" w:rsidTr="00D93C5C">
        <w:trPr>
          <w:trHeight w:val="266"/>
        </w:trPr>
        <w:tc>
          <w:tcPr>
            <w:tcW w:w="3902" w:type="dxa"/>
            <w:shd w:val="clear" w:color="auto" w:fill="auto"/>
            <w:noWrap/>
            <w:vAlign w:val="bottom"/>
          </w:tcPr>
          <w:p w14:paraId="2533893B" w14:textId="629D4AB5" w:rsidR="00646325" w:rsidRPr="00422CD2" w:rsidRDefault="00646325" w:rsidP="00EE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s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524565A" w14:textId="77777777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E11A432" w14:textId="77777777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25D4E26A" w14:textId="77777777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2FEC496" w14:textId="77777777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32C8A4A8" w14:textId="77777777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66185BD" w14:textId="77777777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802" w:type="dxa"/>
          </w:tcPr>
          <w:p w14:paraId="76549327" w14:textId="14F99310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  <w:r w:rsidRPr="0022129E"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  <w:t>✓</w:t>
            </w:r>
          </w:p>
        </w:tc>
        <w:tc>
          <w:tcPr>
            <w:tcW w:w="1083" w:type="dxa"/>
          </w:tcPr>
          <w:p w14:paraId="259E23CC" w14:textId="77777777" w:rsidR="00646325" w:rsidRPr="0022129E" w:rsidRDefault="00646325" w:rsidP="00D4224C">
            <w:pPr>
              <w:spacing w:after="0" w:line="240" w:lineRule="auto"/>
              <w:jc w:val="center"/>
              <w:rPr>
                <w:rStyle w:val="hgkelc"/>
                <w:rFonts w:ascii="Segoe UI Symbol" w:hAnsi="Segoe UI Symbol" w:cs="Segoe UI Symbol"/>
                <w:b/>
                <w:bCs/>
                <w:sz w:val="20"/>
                <w:szCs w:val="20"/>
                <w:lang w:val="en"/>
              </w:rPr>
            </w:pPr>
          </w:p>
        </w:tc>
      </w:tr>
    </w:tbl>
    <w:p w14:paraId="77BC551B" w14:textId="00D7D09A" w:rsidR="003F0B51" w:rsidRDefault="003F0B51" w:rsidP="003F0B51"/>
    <w:sectPr w:rsidR="003F0B51" w:rsidSect="00F92A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4266CA"/>
    <w:multiLevelType w:val="hybridMultilevel"/>
    <w:tmpl w:val="3A2AB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2925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A3C"/>
    <w:rsid w:val="00206338"/>
    <w:rsid w:val="002A198F"/>
    <w:rsid w:val="002C5DBA"/>
    <w:rsid w:val="0031351E"/>
    <w:rsid w:val="003F0B51"/>
    <w:rsid w:val="005B7C17"/>
    <w:rsid w:val="00607E92"/>
    <w:rsid w:val="00646325"/>
    <w:rsid w:val="00681844"/>
    <w:rsid w:val="006866DA"/>
    <w:rsid w:val="0069365F"/>
    <w:rsid w:val="00893D4C"/>
    <w:rsid w:val="00934EB2"/>
    <w:rsid w:val="00A907E2"/>
    <w:rsid w:val="00B20489"/>
    <w:rsid w:val="00C27122"/>
    <w:rsid w:val="00CE0DAE"/>
    <w:rsid w:val="00D4224C"/>
    <w:rsid w:val="00D93C5C"/>
    <w:rsid w:val="00F9218D"/>
    <w:rsid w:val="00F9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A815E0"/>
  <w15:chartTrackingRefBased/>
  <w15:docId w15:val="{2326ACF4-E400-4288-936F-1734BA682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A3C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2A3C"/>
    <w:rPr>
      <w:color w:val="0563C1" w:themeColor="hyperlink"/>
      <w:u w:val="single"/>
    </w:rPr>
  </w:style>
  <w:style w:type="character" w:customStyle="1" w:styleId="gnd-iwgdh3b">
    <w:name w:val="gnd-iwgdh3b"/>
    <w:basedOn w:val="DefaultParagraphFont"/>
    <w:rsid w:val="00F92A3C"/>
  </w:style>
  <w:style w:type="paragraph" w:styleId="HTMLPreformatted">
    <w:name w:val="HTML Preformatted"/>
    <w:basedOn w:val="Normal"/>
    <w:link w:val="HTMLPreformattedChar"/>
    <w:uiPriority w:val="99"/>
    <w:unhideWhenUsed/>
    <w:rsid w:val="00F92A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2A3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gkelc">
    <w:name w:val="hgkelc"/>
    <w:basedOn w:val="DefaultParagraphFont"/>
    <w:rsid w:val="003F0B51"/>
  </w:style>
  <w:style w:type="character" w:styleId="UnresolvedMention">
    <w:name w:val="Unresolved Mention"/>
    <w:basedOn w:val="DefaultParagraphFont"/>
    <w:uiPriority w:val="99"/>
    <w:semiHidden/>
    <w:unhideWhenUsed/>
    <w:rsid w:val="005B7C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-NMC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desan, Sankarasubramanian</dc:creator>
  <cp:keywords/>
  <dc:description/>
  <cp:lastModifiedBy>Jagadesan, Sankarasubramanian</cp:lastModifiedBy>
  <cp:revision>15</cp:revision>
  <dcterms:created xsi:type="dcterms:W3CDTF">2024-06-04T16:27:00Z</dcterms:created>
  <dcterms:modified xsi:type="dcterms:W3CDTF">2025-02-19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8f7a7b-d61a-4724-849e-159901b16a10</vt:lpwstr>
  </property>
</Properties>
</file>